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5487D" w14:textId="4E5DC4EE" w:rsidR="00D96C94" w:rsidRPr="00141CD8" w:rsidRDefault="00D96C94" w:rsidP="00D96C94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Pr="009833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8</w:t>
      </w:r>
      <w:r w:rsidRPr="00ED5CF0">
        <w:rPr>
          <w:rFonts w:ascii="Arial" w:hAnsi="Arial" w:cs="Arial"/>
          <w:szCs w:val="20"/>
        </w:rPr>
        <w:t>.</w:t>
      </w:r>
      <w:r>
        <w:rPr>
          <w:rFonts w:ascii="Arial" w:hAnsi="Arial" w:cs="Arial" w:hint="eastAsia"/>
          <w:szCs w:val="20"/>
        </w:rPr>
        <w:t xml:space="preserve"> </w:t>
      </w:r>
      <w:r>
        <w:rPr>
          <w:rFonts w:ascii="Arial" w:hAnsi="Arial" w:cs="Arial"/>
          <w:szCs w:val="20"/>
        </w:rPr>
        <w:t xml:space="preserve">Sensitivity analysis in MR regarding </w:t>
      </w:r>
      <w:r>
        <w:rPr>
          <w:rFonts w:ascii="Arial" w:hAnsi="Arial" w:cs="Arial" w:hint="eastAsia"/>
          <w:szCs w:val="20"/>
        </w:rPr>
        <w:t>bilirubin and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275"/>
        <w:gridCol w:w="1185"/>
        <w:gridCol w:w="1254"/>
        <w:gridCol w:w="1254"/>
        <w:gridCol w:w="1254"/>
        <w:gridCol w:w="1254"/>
        <w:gridCol w:w="1254"/>
      </w:tblGrid>
      <w:tr w:rsidR="00B60BB4" w14:paraId="515CDA89" w14:textId="084EE293" w:rsidTr="00B60BB4">
        <w:tc>
          <w:tcPr>
            <w:tcW w:w="2547" w:type="dxa"/>
          </w:tcPr>
          <w:p w14:paraId="4C7FD6D7" w14:textId="77777777" w:rsidR="00D96C94" w:rsidRP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F61D590" w14:textId="2E800A9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np</w:t>
            </w:r>
          </w:p>
        </w:tc>
        <w:tc>
          <w:tcPr>
            <w:tcW w:w="1276" w:type="dxa"/>
          </w:tcPr>
          <w:p w14:paraId="200EDDCC" w14:textId="2D7CD49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</w:p>
        </w:tc>
        <w:tc>
          <w:tcPr>
            <w:tcW w:w="1275" w:type="dxa"/>
          </w:tcPr>
          <w:p w14:paraId="474ADEE3" w14:textId="1EE05AFA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1185" w:type="dxa"/>
          </w:tcPr>
          <w:p w14:paraId="1E5581AF" w14:textId="080306D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value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C43759D" w14:textId="3B6C686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lo_ci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10EDCCB" w14:textId="48ED92C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up_ci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8528ADA" w14:textId="5D24BCF3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or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90ED5BE" w14:textId="65719C4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or_lci9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556DF24" w14:textId="52844B9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or_uci95</w:t>
            </w:r>
          </w:p>
        </w:tc>
      </w:tr>
      <w:tr w:rsidR="00D96C94" w14:paraId="1CA55838" w14:textId="00BB5BB2" w:rsidTr="00B60BB4">
        <w:tc>
          <w:tcPr>
            <w:tcW w:w="2547" w:type="dxa"/>
          </w:tcPr>
          <w:p w14:paraId="723889F1" w14:textId="5EC7993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otal bilirubin</w:t>
            </w:r>
          </w:p>
        </w:tc>
        <w:tc>
          <w:tcPr>
            <w:tcW w:w="1134" w:type="dxa"/>
          </w:tcPr>
          <w:p w14:paraId="7E10CA06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057E65B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5234289" w14:textId="755F9EB1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14:paraId="14BC7370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666D6683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71C3B7A0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237FEC97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11E7A923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2EB9798E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</w:tr>
      <w:tr w:rsidR="00D96C94" w14:paraId="08796B9A" w14:textId="1C7917C7" w:rsidTr="00B60BB4">
        <w:tc>
          <w:tcPr>
            <w:tcW w:w="2547" w:type="dxa"/>
          </w:tcPr>
          <w:p w14:paraId="0E362F98" w14:textId="51373E50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MR Egg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CC8620" w14:textId="3DF445C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2C7013" w14:textId="5F25C10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81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426465" w14:textId="466B0C4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492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21270AD" w14:textId="13C3A8E3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071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46FFAD7" w14:textId="5432C7C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477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DAF11BE" w14:textId="3B2824A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5138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F999EED" w14:textId="0E129C9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2190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C04D83E" w14:textId="7B0F2898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8055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C91EE71" w14:textId="0F954F33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88867</w:t>
            </w:r>
          </w:p>
        </w:tc>
      </w:tr>
      <w:tr w:rsidR="00D96C94" w14:paraId="697967C9" w14:textId="35754FA3" w:rsidTr="00B60BB4">
        <w:tc>
          <w:tcPr>
            <w:tcW w:w="2547" w:type="dxa"/>
          </w:tcPr>
          <w:p w14:paraId="3521A2C0" w14:textId="5F77CA4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D753E" w14:textId="6E0C144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F4E8B8" w14:textId="607366F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23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37AF08" w14:textId="46433840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00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34281C6" w14:textId="1BD1D382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886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41B800E" w14:textId="5BABD70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605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A4C7CB7" w14:textId="6A65E9B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206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3FE2D8C3" w14:textId="62C4AD3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84114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8335CE8" w14:textId="2E36ABC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7063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07CF5B5" w14:textId="0268574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14308</w:t>
            </w:r>
          </w:p>
        </w:tc>
      </w:tr>
      <w:tr w:rsidR="00D96C94" w14:paraId="40EE941E" w14:textId="04EB0443" w:rsidTr="00B60BB4">
        <w:tc>
          <w:tcPr>
            <w:tcW w:w="2547" w:type="dxa"/>
          </w:tcPr>
          <w:p w14:paraId="718F8892" w14:textId="0E147B5A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o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7413A" w14:textId="77E9B0F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4CEBC" w14:textId="5B36A99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19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0E0F09" w14:textId="5B1580CA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91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2639242" w14:textId="62FAAB49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890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2E60EA1" w14:textId="4589EA8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307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1E945CC" w14:textId="56F83E0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58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424B613" w14:textId="0C70505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87682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7B5CB1D" w14:textId="4BC7ADA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9397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70F3A35" w14:textId="465D4CB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92444</w:t>
            </w:r>
          </w:p>
        </w:tc>
      </w:tr>
      <w:tr w:rsidR="00D96C94" w14:paraId="39F376B6" w14:textId="2E38E21D" w:rsidTr="00B60BB4">
        <w:tc>
          <w:tcPr>
            <w:tcW w:w="2547" w:type="dxa"/>
          </w:tcPr>
          <w:p w14:paraId="7498F5FE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B21FFB8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BCBD801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25C05CB" w14:textId="5BBBB998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14:paraId="2F570F52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10D2AF49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184B9484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63DC9B5B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5791788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7474ABA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</w:tr>
      <w:tr w:rsidR="00D96C94" w14:paraId="28C69D30" w14:textId="650A9364" w:rsidTr="00B60BB4">
        <w:tc>
          <w:tcPr>
            <w:tcW w:w="2547" w:type="dxa"/>
          </w:tcPr>
          <w:p w14:paraId="67879688" w14:textId="0BB01623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 bilirubin</w:t>
            </w:r>
          </w:p>
        </w:tc>
        <w:tc>
          <w:tcPr>
            <w:tcW w:w="1134" w:type="dxa"/>
          </w:tcPr>
          <w:p w14:paraId="57A6BD71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94072D0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2BE7051" w14:textId="662A8BC2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14:paraId="4EE7AC37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4529B6DD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14D5647B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1E019ED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1168B002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61C54AA7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</w:tr>
      <w:tr w:rsidR="00D96C94" w14:paraId="166BB1BA" w14:textId="68CDD503" w:rsidTr="00B60BB4">
        <w:tc>
          <w:tcPr>
            <w:tcW w:w="2547" w:type="dxa"/>
          </w:tcPr>
          <w:p w14:paraId="668900CB" w14:textId="5102E640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MR Egg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05B17" w14:textId="21C92E3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93F989" w14:textId="3DFF455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34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E3580D" w14:textId="051394B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518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FB5A445" w14:textId="5B3BF05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5197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F372C5F" w14:textId="2581041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90826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62CDBD0" w14:textId="6187AEB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9657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F070FB0" w14:textId="2D45943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0517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34E7CC9" w14:textId="6152F81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3224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3B71C6F5" w14:textId="470541F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33255</w:t>
            </w:r>
          </w:p>
        </w:tc>
      </w:tr>
      <w:tr w:rsidR="00D96C94" w14:paraId="4D0B312E" w14:textId="16EA69F1" w:rsidTr="00B60BB4">
        <w:tc>
          <w:tcPr>
            <w:tcW w:w="2547" w:type="dxa"/>
          </w:tcPr>
          <w:p w14:paraId="473C4602" w14:textId="77480D19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69131" w14:textId="2FC12508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DA3BA" w14:textId="1FB67E7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402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0CF62C" w14:textId="371F98C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584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E4CA2B8" w14:textId="52346DBF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061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6400F34" w14:textId="40630A5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8058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905070B" w14:textId="32913A53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09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76B3170" w14:textId="08773FE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873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818C55B" w14:textId="61DB017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671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39EEFA39" w14:textId="29D3304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1093</w:t>
            </w:r>
          </w:p>
        </w:tc>
      </w:tr>
      <w:tr w:rsidR="00D96C94" w14:paraId="4801E6DE" w14:textId="200234FA" w:rsidTr="00B60BB4">
        <w:tc>
          <w:tcPr>
            <w:tcW w:w="2547" w:type="dxa"/>
          </w:tcPr>
          <w:p w14:paraId="416A7E5D" w14:textId="222B6ED8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o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E88A8" w14:textId="25F0FB8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F629A" w14:textId="28EE1FB2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391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4D6AD2" w14:textId="5242A53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090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707F9AB" w14:textId="61C9EA2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75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3B8D120" w14:textId="1A27CD1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70696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EDAD233" w14:textId="03F350F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762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418B3D1" w14:textId="2876896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75988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ED867BA" w14:textId="6682BEB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93142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FB70D40" w14:textId="40DB3B1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26628</w:t>
            </w:r>
          </w:p>
        </w:tc>
      </w:tr>
      <w:tr w:rsidR="00D96C94" w14:paraId="48B29CDA" w14:textId="7C840D17" w:rsidTr="00B60BB4">
        <w:tc>
          <w:tcPr>
            <w:tcW w:w="2547" w:type="dxa"/>
          </w:tcPr>
          <w:p w14:paraId="0C02B302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E9A1DD4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C8D5E26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9774081" w14:textId="70F6865C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14:paraId="4EF283AE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4E62DA79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3AEBDB0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CDAD011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3FE0565E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70F71813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</w:tr>
      <w:tr w:rsidR="00D96C94" w14:paraId="6DA84338" w14:textId="52638052" w:rsidTr="00B60BB4">
        <w:tc>
          <w:tcPr>
            <w:tcW w:w="2547" w:type="dxa"/>
          </w:tcPr>
          <w:p w14:paraId="07382D97" w14:textId="46AA86F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 bilirubin</w:t>
            </w:r>
          </w:p>
        </w:tc>
        <w:tc>
          <w:tcPr>
            <w:tcW w:w="1134" w:type="dxa"/>
          </w:tcPr>
          <w:p w14:paraId="1139BDE5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D16D68B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F36AAF8" w14:textId="1661B2D8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185" w:type="dxa"/>
          </w:tcPr>
          <w:p w14:paraId="1F49CF73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3DFDFD19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061CC121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5EA20C8B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60D859F5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4E3EA786" w14:textId="77777777" w:rsidR="00D96C94" w:rsidRDefault="00D96C94" w:rsidP="00D96C94">
            <w:pPr>
              <w:rPr>
                <w:rFonts w:ascii="Arial" w:hAnsi="Arial" w:cs="Arial"/>
              </w:rPr>
            </w:pPr>
          </w:p>
        </w:tc>
      </w:tr>
      <w:tr w:rsidR="00D96C94" w14:paraId="52B060F3" w14:textId="54ADA26F" w:rsidTr="00B60BB4">
        <w:tc>
          <w:tcPr>
            <w:tcW w:w="2547" w:type="dxa"/>
          </w:tcPr>
          <w:p w14:paraId="69CFC7E9" w14:textId="5107DDA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MR Egg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51853" w14:textId="01D7FCC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A29F10" w14:textId="5608CC02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926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F30A76" w14:textId="2A875CA5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543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4E51055" w14:textId="25F9F059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2214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8164243" w14:textId="008647F9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33854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549DE94" w14:textId="3A83D36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316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BAE667D" w14:textId="6E52F0B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1148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2523EF2" w14:textId="7EEA566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12812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43D659A" w14:textId="7F0296C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65522</w:t>
            </w:r>
          </w:p>
        </w:tc>
      </w:tr>
      <w:tr w:rsidR="00D96C94" w14:paraId="027074E6" w14:textId="626F8049" w:rsidTr="00B60BB4">
        <w:tc>
          <w:tcPr>
            <w:tcW w:w="2547" w:type="dxa"/>
          </w:tcPr>
          <w:p w14:paraId="37BD2AD8" w14:textId="35CFF37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16DB8" w14:textId="215FEC0C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CC555" w14:textId="77EF5D6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06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7B1018" w14:textId="34DF187A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08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C256A6C" w14:textId="6DBAD510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083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F4232F1" w14:textId="338CB15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845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65DA394" w14:textId="377CFBA7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149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EE66907" w14:textId="50CEF85A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98933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DD6CC46" w14:textId="2F1A87D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5232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A996B53" w14:textId="27DAE3B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74117</w:t>
            </w:r>
          </w:p>
        </w:tc>
      </w:tr>
      <w:tr w:rsidR="00D96C94" w14:paraId="27CF2998" w14:textId="1AB74431" w:rsidTr="00B60BB4">
        <w:tc>
          <w:tcPr>
            <w:tcW w:w="2547" w:type="dxa"/>
          </w:tcPr>
          <w:p w14:paraId="2F414FDB" w14:textId="05BAF55E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Weighted mo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15628" w14:textId="135F4A7D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6E3C1" w14:textId="49B950D0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35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7325F6" w14:textId="655E064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282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383F15B" w14:textId="63233C36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746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94A614E" w14:textId="59C9D7D4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27777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1E7157D" w14:textId="2F69D5A8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69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A53DFE4" w14:textId="0A364841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7368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81B47AF" w14:textId="5F7E9E42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5747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3BFDB01" w14:textId="178A301B" w:rsidR="00D96C94" w:rsidRDefault="00D96C94" w:rsidP="00D96C94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7719</w:t>
            </w:r>
          </w:p>
        </w:tc>
      </w:tr>
    </w:tbl>
    <w:p w14:paraId="4DA9FEC8" w14:textId="77777777" w:rsidR="00B673B8" w:rsidRDefault="00B673B8" w:rsidP="00DF7C1B">
      <w:pPr>
        <w:rPr>
          <w:rFonts w:ascii="Arial" w:hAnsi="Arial" w:cs="Arial"/>
        </w:rPr>
      </w:pPr>
    </w:p>
    <w:p w14:paraId="1B4BFA2D" w14:textId="77777777" w:rsidR="00B673B8" w:rsidRDefault="00B673B8" w:rsidP="00DF7C1B">
      <w:pPr>
        <w:rPr>
          <w:rFonts w:ascii="Arial" w:hAnsi="Arial" w:cs="Arial"/>
        </w:rPr>
      </w:pPr>
    </w:p>
    <w:p w14:paraId="130639F1" w14:textId="77777777" w:rsidR="00384C57" w:rsidRDefault="00384C57" w:rsidP="00DF7C1B">
      <w:pPr>
        <w:rPr>
          <w:rFonts w:ascii="Arial" w:hAnsi="Arial" w:cs="Arial"/>
        </w:rPr>
      </w:pPr>
    </w:p>
    <w:p w14:paraId="4D7941AB" w14:textId="77777777" w:rsidR="00384C57" w:rsidRDefault="00384C57" w:rsidP="00DF7C1B">
      <w:pPr>
        <w:rPr>
          <w:rFonts w:ascii="Arial" w:hAnsi="Arial" w:cs="Arial"/>
        </w:rPr>
      </w:pPr>
      <w:bookmarkStart w:id="0" w:name="_GoBack"/>
      <w:bookmarkEnd w:id="0"/>
    </w:p>
    <w:sectPr w:rsidR="00384C57" w:rsidSect="006C5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03CD2" w14:textId="77777777" w:rsidR="002D5CF7" w:rsidRDefault="002D5CF7" w:rsidP="00E73AC5">
      <w:pPr>
        <w:spacing w:after="0" w:line="240" w:lineRule="auto"/>
      </w:pPr>
      <w:r>
        <w:separator/>
      </w:r>
    </w:p>
  </w:endnote>
  <w:endnote w:type="continuationSeparator" w:id="0">
    <w:p w14:paraId="42C7D211" w14:textId="77777777" w:rsidR="002D5CF7" w:rsidRDefault="002D5CF7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0BE4" w:rsidRPr="00820BE4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C0914" w14:textId="77777777" w:rsidR="002D5CF7" w:rsidRDefault="002D5CF7" w:rsidP="00E73AC5">
      <w:pPr>
        <w:spacing w:after="0" w:line="240" w:lineRule="auto"/>
      </w:pPr>
      <w:r>
        <w:separator/>
      </w:r>
    </w:p>
  </w:footnote>
  <w:footnote w:type="continuationSeparator" w:id="0">
    <w:p w14:paraId="76F30C03" w14:textId="77777777" w:rsidR="002D5CF7" w:rsidRDefault="002D5CF7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5CF7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0BE4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DF9DB-7EE7-40A9-841A-8B681D3E1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6:00Z</dcterms:created>
  <dcterms:modified xsi:type="dcterms:W3CDTF">2025-01-18T14:56:00Z</dcterms:modified>
</cp:coreProperties>
</file>